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431" w:rsidRPr="00404431" w:rsidRDefault="00404431" w:rsidP="00404431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/>
        </w:rPr>
      </w:pPr>
      <w:r w:rsidRPr="00404431">
        <w:rPr>
          <w:rFonts w:ascii="Times New Roman" w:eastAsia="宋体" w:hAnsi="Times New Roman" w:cs="Times New Roman"/>
          <w:b/>
          <w:bCs/>
          <w:kern w:val="0"/>
          <w:sz w:val="36"/>
          <w:szCs w:val="36"/>
          <w:lang w:val="en-GB" w:eastAsia="en-GB"/>
        </w:rPr>
        <w:t>Supporting information</w:t>
      </w:r>
      <w:r w:rsidRPr="00404431"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 w:eastAsia="en-GB"/>
        </w:rPr>
        <w:t xml:space="preserve"> </w:t>
      </w:r>
    </w:p>
    <w:p w:rsidR="00D634CF" w:rsidRPr="00D634CF" w:rsidRDefault="00D72A5C" w:rsidP="00DB579E">
      <w:pPr>
        <w:spacing w:after="160"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 Table</w:t>
      </w:r>
      <w:bookmarkEnd w:id="0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.</w:t>
      </w:r>
      <w:r w:rsidR="00D634CF" w:rsidRPr="00DB57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D634CF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Comparison of the </w:t>
      </w:r>
      <w:r w:rsidR="00D634C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34</w:t>
      </w:r>
      <w:r w:rsidR="00D634CF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peptide peaks detected simultaneously </w:t>
      </w:r>
      <w:r w:rsidR="00D634CF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n the CH group at</w:t>
      </w:r>
      <w:r w:rsidR="00D634CF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the three time points</w:t>
      </w:r>
    </w:p>
    <w:tbl>
      <w:tblPr>
        <w:tblStyle w:val="a6"/>
        <w:tblW w:w="0" w:type="auto"/>
        <w:tblLook w:val="06A0" w:firstRow="1" w:lastRow="0" w:firstColumn="1" w:lastColumn="0" w:noHBand="1" w:noVBand="1"/>
      </w:tblPr>
      <w:tblGrid>
        <w:gridCol w:w="1276"/>
        <w:gridCol w:w="1418"/>
        <w:gridCol w:w="1276"/>
        <w:gridCol w:w="1417"/>
        <w:gridCol w:w="1417"/>
        <w:gridCol w:w="1276"/>
      </w:tblGrid>
      <w:tr w:rsidR="00435ED0" w:rsidRPr="00435ED0" w:rsidTr="0027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116D92" w:rsidRPr="00435ED0" w:rsidRDefault="00116D92" w:rsidP="00271F45">
            <w:pPr>
              <w:spacing w:before="60" w:after="60"/>
              <w:rPr>
                <w:rFonts w:ascii="Times New Roman" w:eastAsia="宋体" w:hAnsi="Times New Roman" w:cs="Times New Roman"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418" w:type="dxa"/>
            <w:vAlign w:val="center"/>
          </w:tcPr>
          <w:p w:rsidR="00116D92" w:rsidRPr="00435ED0" w:rsidRDefault="00116D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1276" w:type="dxa"/>
            <w:vAlign w:val="center"/>
          </w:tcPr>
          <w:p w:rsidR="00116D92" w:rsidRPr="00435ED0" w:rsidRDefault="00116D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417" w:type="dxa"/>
            <w:vAlign w:val="center"/>
          </w:tcPr>
          <w:p w:rsidR="00116D92" w:rsidRPr="00435ED0" w:rsidRDefault="00116D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417" w:type="dxa"/>
            <w:vAlign w:val="center"/>
          </w:tcPr>
          <w:p w:rsidR="00116D92" w:rsidRPr="00435ED0" w:rsidRDefault="00116D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  <w:tc>
          <w:tcPr>
            <w:tcW w:w="1276" w:type="dxa"/>
            <w:vAlign w:val="center"/>
          </w:tcPr>
          <w:p w:rsidR="00116D92" w:rsidRPr="00435ED0" w:rsidRDefault="00116D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3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3037.1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b/>
                <w:color w:val="auto"/>
                <w:kern w:val="0"/>
                <w:sz w:val="22"/>
              </w:rPr>
              <w:t>0.00004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2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16</w:t>
            </w:r>
          </w:p>
        </w:tc>
      </w:tr>
      <w:tr w:rsidR="00435ED0" w:rsidRPr="00435ED0" w:rsidTr="00435E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620.6</w:t>
            </w:r>
          </w:p>
        </w:tc>
        <w:tc>
          <w:tcPr>
            <w:tcW w:w="1418" w:type="dxa"/>
            <w:noWrap/>
            <w:vAlign w:val="center"/>
            <w:hideMark/>
          </w:tcPr>
          <w:p w:rsidR="003C2BC4" w:rsidRPr="00435ED0" w:rsidRDefault="003C2BC4" w:rsidP="00435ED0">
            <w:pPr>
              <w:widowControl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2"/>
              </w:rPr>
            </w:pPr>
            <w:r w:rsidRPr="00435ED0">
              <w:rPr>
                <w:rFonts w:ascii="Times New Roman" w:eastAsia="宋体" w:hAnsi="Times New Roman" w:cs="Times New Roman"/>
                <w:b/>
                <w:color w:val="auto"/>
                <w:kern w:val="0"/>
                <w:sz w:val="22"/>
              </w:rPr>
              <w:t>0.00024</w:t>
            </w:r>
          </w:p>
        </w:tc>
        <w:tc>
          <w:tcPr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widowControl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6</w:t>
            </w:r>
          </w:p>
        </w:tc>
        <w:tc>
          <w:tcPr>
            <w:tcW w:w="1417" w:type="dxa"/>
            <w:noWrap/>
            <w:vAlign w:val="center"/>
            <w:hideMark/>
          </w:tcPr>
          <w:p w:rsidR="003C2BC4" w:rsidRPr="00435ED0" w:rsidRDefault="003C2BC4" w:rsidP="00435ED0">
            <w:pPr>
              <w:widowControl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344</w:t>
            </w:r>
          </w:p>
        </w:tc>
        <w:tc>
          <w:tcPr>
            <w:tcW w:w="1417" w:type="dxa"/>
            <w:noWrap/>
            <w:vAlign w:val="center"/>
            <w:hideMark/>
          </w:tcPr>
          <w:p w:rsidR="003C2BC4" w:rsidRPr="00435ED0" w:rsidRDefault="003C2BC4" w:rsidP="00435ED0">
            <w:pPr>
              <w:widowControl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112</w:t>
            </w:r>
          </w:p>
        </w:tc>
        <w:tc>
          <w:tcPr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widowControl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472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3162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b/>
                <w:color w:val="auto"/>
                <w:kern w:val="0"/>
                <w:sz w:val="22"/>
              </w:rPr>
              <w:t>0.00034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9</w:t>
            </w:r>
          </w:p>
        </w:tc>
      </w:tr>
      <w:tr w:rsidR="00435ED0" w:rsidRPr="00435ED0" w:rsidTr="00435E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483.2</w:t>
            </w:r>
          </w:p>
        </w:tc>
        <w:tc>
          <w:tcPr>
            <w:tcW w:w="1418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0100</w:t>
            </w:r>
          </w:p>
        </w:tc>
        <w:tc>
          <w:tcPr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6</w:t>
            </w:r>
          </w:p>
        </w:tc>
        <w:tc>
          <w:tcPr>
            <w:tcW w:w="1417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45</w:t>
            </w:r>
          </w:p>
        </w:tc>
        <w:tc>
          <w:tcPr>
            <w:tcW w:w="1417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04</w:t>
            </w:r>
          </w:p>
        </w:tc>
        <w:tc>
          <w:tcPr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23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3290.4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03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8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98</w:t>
            </w:r>
          </w:p>
        </w:tc>
      </w:tr>
      <w:tr w:rsidR="00435ED0" w:rsidRPr="00435ED0" w:rsidTr="00435E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877.7</w:t>
            </w:r>
          </w:p>
        </w:tc>
        <w:tc>
          <w:tcPr>
            <w:tcW w:w="1418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1000</w:t>
            </w:r>
          </w:p>
        </w:tc>
        <w:tc>
          <w:tcPr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32</w:t>
            </w:r>
          </w:p>
        </w:tc>
        <w:tc>
          <w:tcPr>
            <w:tcW w:w="1417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76</w:t>
            </w:r>
          </w:p>
        </w:tc>
        <w:tc>
          <w:tcPr>
            <w:tcW w:w="1276" w:type="dxa"/>
            <w:noWrap/>
            <w:vAlign w:val="center"/>
            <w:hideMark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08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489.3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16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39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91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9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52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258.6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21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42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5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079.1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21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39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72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16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tabs>
                <w:tab w:val="left" w:pos="105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346.2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24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6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54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021.6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25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78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71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37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721.7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30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17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34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08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8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3358.6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30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27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26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06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02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589.2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47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03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8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97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3C2BC4" w:rsidRPr="00435ED0" w:rsidRDefault="003C2BC4" w:rsidP="00435ED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184.9</w:t>
            </w:r>
          </w:p>
        </w:tc>
        <w:tc>
          <w:tcPr>
            <w:tcW w:w="1418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4700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/>
                <w:color w:val="auto"/>
                <w:sz w:val="22"/>
              </w:rPr>
              <w:t>0.012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55</w:t>
            </w:r>
          </w:p>
        </w:tc>
        <w:tc>
          <w:tcPr>
            <w:tcW w:w="1417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4</w:t>
            </w:r>
          </w:p>
        </w:tc>
        <w:tc>
          <w:tcPr>
            <w:tcW w:w="1276" w:type="dxa"/>
            <w:vAlign w:val="center"/>
          </w:tcPr>
          <w:p w:rsidR="003C2BC4" w:rsidRPr="00435ED0" w:rsidRDefault="003C2BC4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</w:tr>
      <w:tr w:rsidR="005D3197" w:rsidRPr="00435ED0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5D3197" w:rsidRPr="005D3197" w:rsidRDefault="005D3197" w:rsidP="00271F45">
            <w:pPr>
              <w:spacing w:before="60" w:after="60"/>
              <w:rPr>
                <w:rFonts w:ascii="Times New Roman" w:eastAsia="宋体" w:hAnsi="Times New Roman" w:cs="Times New Roman"/>
                <w:b w:val="0"/>
                <w:color w:val="auto"/>
                <w:sz w:val="22"/>
                <w:lang w:val="en-GB"/>
              </w:rPr>
            </w:pPr>
            <w:r w:rsidRPr="005D3197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418" w:type="dxa"/>
            <w:vAlign w:val="center"/>
          </w:tcPr>
          <w:p w:rsidR="005D3197" w:rsidRPr="00435ED0" w:rsidRDefault="005D3197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1276" w:type="dxa"/>
            <w:vAlign w:val="center"/>
          </w:tcPr>
          <w:p w:rsidR="005D3197" w:rsidRPr="00435ED0" w:rsidRDefault="005D3197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417" w:type="dxa"/>
            <w:vAlign w:val="center"/>
          </w:tcPr>
          <w:p w:rsidR="005D3197" w:rsidRPr="00435ED0" w:rsidRDefault="005D3197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417" w:type="dxa"/>
            <w:vAlign w:val="center"/>
          </w:tcPr>
          <w:p w:rsidR="005D3197" w:rsidRPr="00435ED0" w:rsidRDefault="005D3197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  <w:tc>
          <w:tcPr>
            <w:tcW w:w="1276" w:type="dxa"/>
            <w:vAlign w:val="center"/>
          </w:tcPr>
          <w:p w:rsidR="005D3197" w:rsidRPr="00435ED0" w:rsidRDefault="005D3197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3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DA158F" w:rsidRPr="00435ED0" w:rsidRDefault="00DA158F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067.5</w:t>
            </w:r>
          </w:p>
        </w:tc>
        <w:tc>
          <w:tcPr>
            <w:tcW w:w="1418" w:type="dxa"/>
            <w:vAlign w:val="center"/>
          </w:tcPr>
          <w:p w:rsidR="00DA158F" w:rsidRPr="005A4FB9" w:rsidRDefault="00DA158F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005</w:t>
            </w:r>
          </w:p>
        </w:tc>
        <w:tc>
          <w:tcPr>
            <w:tcW w:w="1276" w:type="dxa"/>
            <w:vAlign w:val="center"/>
          </w:tcPr>
          <w:p w:rsidR="00DA158F" w:rsidRPr="00435ED0" w:rsidRDefault="00DA158F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7.61E-04</w:t>
            </w:r>
          </w:p>
        </w:tc>
        <w:tc>
          <w:tcPr>
            <w:tcW w:w="1417" w:type="dxa"/>
            <w:vAlign w:val="center"/>
          </w:tcPr>
          <w:p w:rsidR="00DA158F" w:rsidRPr="00435ED0" w:rsidRDefault="00DA158F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DA158F" w:rsidRPr="00435ED0" w:rsidRDefault="00DA158F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01</w:t>
            </w:r>
          </w:p>
        </w:tc>
        <w:tc>
          <w:tcPr>
            <w:tcW w:w="1276" w:type="dxa"/>
            <w:vAlign w:val="center"/>
          </w:tcPr>
          <w:p w:rsidR="00DA158F" w:rsidRPr="00435ED0" w:rsidRDefault="00DA158F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002.1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036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4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8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74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2642.4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04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2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16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47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278.6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06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8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14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21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3183.7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069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2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09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4933.8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097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98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922</w:t>
            </w:r>
            <w:r w:rsidR="006C5082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.4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1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56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2748.7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1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26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59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612.7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2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8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3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3015.1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4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76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06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lastRenderedPageBreak/>
              <w:t>1564.6</w:t>
            </w:r>
          </w:p>
        </w:tc>
        <w:tc>
          <w:tcPr>
            <w:tcW w:w="1418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700</w:t>
            </w:r>
          </w:p>
        </w:tc>
        <w:tc>
          <w:tcPr>
            <w:tcW w:w="1276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11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71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53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21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6C5082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131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2.5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9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9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211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29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6C5082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2315.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6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9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59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13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49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6C5082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481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5.2</w:t>
            </w:r>
          </w:p>
        </w:tc>
        <w:tc>
          <w:tcPr>
            <w:tcW w:w="1418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000</w:t>
            </w:r>
          </w:p>
        </w:tc>
        <w:tc>
          <w:tcPr>
            <w:tcW w:w="1276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4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11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090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10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18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82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62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97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6C5082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145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7.6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13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27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3336.8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21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24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2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04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1864.7</w:t>
            </w:r>
          </w:p>
        </w:tc>
        <w:tc>
          <w:tcPr>
            <w:tcW w:w="1418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3800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89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39</w:t>
            </w:r>
          </w:p>
        </w:tc>
      </w:tr>
      <w:tr w:rsidR="00435ED0" w:rsidRPr="00435ED0" w:rsidTr="00435E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b w:val="0"/>
                <w:color w:val="auto"/>
                <w:sz w:val="22"/>
              </w:rPr>
              <w:t>2463.8</w:t>
            </w:r>
          </w:p>
        </w:tc>
        <w:tc>
          <w:tcPr>
            <w:tcW w:w="1418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4600</w:t>
            </w:r>
          </w:p>
        </w:tc>
        <w:tc>
          <w:tcPr>
            <w:tcW w:w="1276" w:type="dxa"/>
            <w:vAlign w:val="center"/>
          </w:tcPr>
          <w:p w:rsidR="00435ED0" w:rsidRPr="005A4FB9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31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122</w:t>
            </w:r>
          </w:p>
        </w:tc>
        <w:tc>
          <w:tcPr>
            <w:tcW w:w="1276" w:type="dxa"/>
            <w:vAlign w:val="center"/>
          </w:tcPr>
          <w:p w:rsidR="00435ED0" w:rsidRPr="00435ED0" w:rsidRDefault="00435ED0" w:rsidP="00435ED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435ED0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</w:tr>
    </w:tbl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&lt;0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was considered as threshold of statistical significance.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TTA(f), P value of ANOVA. P-KWTest, P value of Kruskal-Wallis test.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Which P value was used for the peptide depended on the results of normality tests: 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PAD_1, norma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H group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untreated. 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2, norm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H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0 days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. </w:t>
      </w:r>
    </w:p>
    <w:p w:rsidR="00531B08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3, normality t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H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4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onths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.</w:t>
      </w:r>
    </w:p>
    <w:p w:rsidR="00D634CF" w:rsidRDefault="00D634CF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634CF" w:rsidRPr="00DB579E" w:rsidRDefault="00D634CF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D634CF" w:rsidRPr="00DB579E" w:rsidSect="00B1729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FEA" w:rsidRDefault="00A82FEA" w:rsidP="00404431">
      <w:r>
        <w:separator/>
      </w:r>
    </w:p>
  </w:endnote>
  <w:endnote w:type="continuationSeparator" w:id="0">
    <w:p w:rsidR="00A82FEA" w:rsidRDefault="00A82FEA" w:rsidP="0040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E18" w:rsidRDefault="000F674F">
    <w:pPr>
      <w:pStyle w:val="a4"/>
      <w:jc w:val="center"/>
    </w:pPr>
    <w:r>
      <w:fldChar w:fldCharType="begin"/>
    </w:r>
    <w:r w:rsidR="00EB6E18">
      <w:instrText>PAGE   \* MERGEFORMAT</w:instrText>
    </w:r>
    <w:r>
      <w:fldChar w:fldCharType="separate"/>
    </w:r>
    <w:r w:rsidR="00C215A4" w:rsidRPr="00C215A4">
      <w:rPr>
        <w:noProof/>
        <w:lang w:val="zh-CN"/>
      </w:rPr>
      <w:t>1</w:t>
    </w:r>
    <w:r>
      <w:fldChar w:fldCharType="end"/>
    </w:r>
  </w:p>
  <w:p w:rsidR="00EB6E18" w:rsidRDefault="00EB6E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FEA" w:rsidRDefault="00A82FEA" w:rsidP="00404431">
      <w:r>
        <w:separator/>
      </w:r>
    </w:p>
  </w:footnote>
  <w:footnote w:type="continuationSeparator" w:id="0">
    <w:p w:rsidR="00A82FEA" w:rsidRDefault="00A82FEA" w:rsidP="0040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27"/>
    <w:rsid w:val="00045B01"/>
    <w:rsid w:val="000F674F"/>
    <w:rsid w:val="0010255A"/>
    <w:rsid w:val="00110BB8"/>
    <w:rsid w:val="00116D92"/>
    <w:rsid w:val="001277C8"/>
    <w:rsid w:val="001A1D83"/>
    <w:rsid w:val="002614DE"/>
    <w:rsid w:val="00271F45"/>
    <w:rsid w:val="002850FB"/>
    <w:rsid w:val="003959C7"/>
    <w:rsid w:val="003C2BC4"/>
    <w:rsid w:val="00404431"/>
    <w:rsid w:val="00435ED0"/>
    <w:rsid w:val="004913A9"/>
    <w:rsid w:val="0051172F"/>
    <w:rsid w:val="00531B08"/>
    <w:rsid w:val="00533FC3"/>
    <w:rsid w:val="00577162"/>
    <w:rsid w:val="005A4FB9"/>
    <w:rsid w:val="005A59E6"/>
    <w:rsid w:val="005D3197"/>
    <w:rsid w:val="006075EE"/>
    <w:rsid w:val="00641292"/>
    <w:rsid w:val="006B6427"/>
    <w:rsid w:val="006C4875"/>
    <w:rsid w:val="006C5082"/>
    <w:rsid w:val="007125AE"/>
    <w:rsid w:val="007569A5"/>
    <w:rsid w:val="0081529A"/>
    <w:rsid w:val="00851D30"/>
    <w:rsid w:val="00921C5B"/>
    <w:rsid w:val="009A2836"/>
    <w:rsid w:val="009F3978"/>
    <w:rsid w:val="00A12343"/>
    <w:rsid w:val="00A82FEA"/>
    <w:rsid w:val="00A87BEC"/>
    <w:rsid w:val="00AB2A8C"/>
    <w:rsid w:val="00AC3DA3"/>
    <w:rsid w:val="00B17290"/>
    <w:rsid w:val="00B471EC"/>
    <w:rsid w:val="00B57CC0"/>
    <w:rsid w:val="00B601F4"/>
    <w:rsid w:val="00B6625F"/>
    <w:rsid w:val="00C11E89"/>
    <w:rsid w:val="00C21066"/>
    <w:rsid w:val="00C215A4"/>
    <w:rsid w:val="00CE068D"/>
    <w:rsid w:val="00D247E4"/>
    <w:rsid w:val="00D4224A"/>
    <w:rsid w:val="00D634CF"/>
    <w:rsid w:val="00D70BEA"/>
    <w:rsid w:val="00D72A5C"/>
    <w:rsid w:val="00DA158F"/>
    <w:rsid w:val="00DB258F"/>
    <w:rsid w:val="00DB579E"/>
    <w:rsid w:val="00E24C44"/>
    <w:rsid w:val="00E746C2"/>
    <w:rsid w:val="00E755FE"/>
    <w:rsid w:val="00EA0EF0"/>
    <w:rsid w:val="00EB6E18"/>
    <w:rsid w:val="00ED72B5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08593-B95A-49D4-9D5F-5543CFDF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43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1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c</cp:lastModifiedBy>
  <cp:revision>37</cp:revision>
  <dcterms:created xsi:type="dcterms:W3CDTF">2017-03-26T04:15:00Z</dcterms:created>
  <dcterms:modified xsi:type="dcterms:W3CDTF">2017-07-27T01:51:00Z</dcterms:modified>
</cp:coreProperties>
</file>